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2"/>
        <w:tblpPr w:leftFromText="180" w:rightFromText="180" w:vertAnchor="page" w:horzAnchor="margin" w:tblpY="2441"/>
        <w:tblW w:w="0" w:type="auto"/>
        <w:tblLook w:val="04A0" w:firstRow="1" w:lastRow="0" w:firstColumn="1" w:lastColumn="0" w:noHBand="0" w:noVBand="1"/>
      </w:tblPr>
      <w:tblGrid>
        <w:gridCol w:w="4395"/>
        <w:gridCol w:w="2976"/>
      </w:tblGrid>
      <w:tr w:rsidR="00993B5B" w:rsidRPr="006B6DD7" w14:paraId="63BD4243" w14:textId="77777777" w:rsidTr="00993B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5A96DF07" w14:textId="77777777" w:rsidR="00993B5B" w:rsidRPr="006B6DD7" w:rsidRDefault="00993B5B" w:rsidP="00993B5B">
            <w:r w:rsidRPr="006B6DD7">
              <w:t>Question</w:t>
            </w:r>
          </w:p>
        </w:tc>
        <w:tc>
          <w:tcPr>
            <w:tcW w:w="2976" w:type="dxa"/>
            <w:vAlign w:val="center"/>
          </w:tcPr>
          <w:p w14:paraId="68F6EBB4" w14:textId="77777777" w:rsidR="00993B5B" w:rsidRPr="006B6DD7" w:rsidRDefault="00993B5B" w:rsidP="00993B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B6DD7">
              <w:t>Possible options</w:t>
            </w:r>
          </w:p>
        </w:tc>
      </w:tr>
      <w:tr w:rsidR="00993B5B" w:rsidRPr="006B6DD7" w14:paraId="2568D144" w14:textId="77777777" w:rsidTr="0099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vAlign w:val="center"/>
          </w:tcPr>
          <w:p w14:paraId="6EA3F76D" w14:textId="77777777" w:rsidR="00993B5B" w:rsidRPr="006B6DD7" w:rsidRDefault="00993B5B" w:rsidP="00993B5B">
            <w:r w:rsidRPr="006B6DD7">
              <w:t>Who can access the data?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235810CD" w14:textId="77777777" w:rsidR="00993B5B" w:rsidRPr="006B6DD7" w:rsidRDefault="00993B5B" w:rsidP="00993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6DD7">
              <w:t>Anyone</w:t>
            </w:r>
          </w:p>
          <w:p w14:paraId="04895A39" w14:textId="77777777" w:rsidR="00993B5B" w:rsidRPr="006B6DD7" w:rsidRDefault="00993B5B" w:rsidP="00993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6DD7">
              <w:t>People with certain jobs</w:t>
            </w:r>
          </w:p>
          <w:p w14:paraId="2456F6B4" w14:textId="77777777" w:rsidR="00993B5B" w:rsidRPr="006B6DD7" w:rsidRDefault="00993B5B" w:rsidP="00993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6DD7">
              <w:t>People with certain skills</w:t>
            </w:r>
          </w:p>
          <w:p w14:paraId="3743217F" w14:textId="77777777" w:rsidR="00993B5B" w:rsidRPr="006B6DD7" w:rsidRDefault="00993B5B" w:rsidP="00993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6DD7">
              <w:t>People in certain places</w:t>
            </w:r>
          </w:p>
        </w:tc>
      </w:tr>
      <w:tr w:rsidR="00993B5B" w:rsidRPr="006B6DD7" w14:paraId="6BEEFA45" w14:textId="77777777" w:rsidTr="00993B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vAlign w:val="center"/>
          </w:tcPr>
          <w:p w14:paraId="4130E629" w14:textId="77777777" w:rsidR="00993B5B" w:rsidRPr="006B6DD7" w:rsidRDefault="00993B5B" w:rsidP="00993B5B">
            <w:r w:rsidRPr="006B6DD7">
              <w:t>Where is the data hosted?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0BFA7F2D" w14:textId="77777777" w:rsidR="00993B5B" w:rsidRPr="006B6DD7" w:rsidRDefault="00993B5B" w:rsidP="0099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6DD7">
              <w:t>One place</w:t>
            </w:r>
          </w:p>
          <w:p w14:paraId="23ED9161" w14:textId="77777777" w:rsidR="00993B5B" w:rsidRPr="006B6DD7" w:rsidRDefault="00993B5B" w:rsidP="0099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6DD7">
              <w:t>Many places</w:t>
            </w:r>
          </w:p>
        </w:tc>
      </w:tr>
      <w:tr w:rsidR="00993B5B" w:rsidRPr="006B6DD7" w14:paraId="5BAA449F" w14:textId="77777777" w:rsidTr="0099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vAlign w:val="center"/>
          </w:tcPr>
          <w:p w14:paraId="4A042692" w14:textId="77777777" w:rsidR="00993B5B" w:rsidRPr="006B6DD7" w:rsidRDefault="00993B5B" w:rsidP="00993B5B">
            <w:r w:rsidRPr="006B6DD7">
              <w:t>Who controls the data?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1C489279" w14:textId="77777777" w:rsidR="00993B5B" w:rsidRPr="006B6DD7" w:rsidRDefault="00993B5B" w:rsidP="00993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6DD7">
              <w:t>No one</w:t>
            </w:r>
          </w:p>
          <w:p w14:paraId="2727E0DC" w14:textId="77777777" w:rsidR="00993B5B" w:rsidRPr="006B6DD7" w:rsidRDefault="00993B5B" w:rsidP="00993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6DD7">
              <w:t>Community decides</w:t>
            </w:r>
          </w:p>
          <w:p w14:paraId="3FEA148A" w14:textId="77777777" w:rsidR="00993B5B" w:rsidRPr="006B6DD7" w:rsidRDefault="00993B5B" w:rsidP="00993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6DD7">
              <w:t>Community review panel</w:t>
            </w:r>
          </w:p>
          <w:p w14:paraId="1222C9F4" w14:textId="77777777" w:rsidR="00993B5B" w:rsidRPr="006B6DD7" w:rsidRDefault="00993B5B" w:rsidP="00993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6DD7">
              <w:t>Community hires manager</w:t>
            </w:r>
          </w:p>
        </w:tc>
      </w:tr>
      <w:tr w:rsidR="00993B5B" w:rsidRPr="006B6DD7" w14:paraId="30D1A739" w14:textId="77777777" w:rsidTr="00993B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vAlign w:val="center"/>
          </w:tcPr>
          <w:p w14:paraId="2E175D55" w14:textId="77777777" w:rsidR="00993B5B" w:rsidRPr="006B6DD7" w:rsidRDefault="00993B5B" w:rsidP="00993B5B">
            <w:r w:rsidRPr="006B6DD7">
              <w:t>What do people have to do before they can access the data?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516449FD" w14:textId="77777777" w:rsidR="00993B5B" w:rsidRPr="006B6DD7" w:rsidRDefault="00993B5B" w:rsidP="0099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6DD7">
              <w:t>Ethics training</w:t>
            </w:r>
          </w:p>
          <w:p w14:paraId="0F774D06" w14:textId="77777777" w:rsidR="00993B5B" w:rsidRPr="006B6DD7" w:rsidRDefault="00993B5B" w:rsidP="0099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6DD7">
              <w:t>Provide ID</w:t>
            </w:r>
          </w:p>
          <w:p w14:paraId="6ED2980C" w14:textId="77777777" w:rsidR="00993B5B" w:rsidRPr="006B6DD7" w:rsidRDefault="00993B5B" w:rsidP="0099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6DD7">
              <w:t>Review board approval</w:t>
            </w:r>
          </w:p>
          <w:p w14:paraId="201FFF65" w14:textId="77777777" w:rsidR="00993B5B" w:rsidRPr="006B6DD7" w:rsidRDefault="00993B5B" w:rsidP="0099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6DD7">
              <w:t>Sign contract</w:t>
            </w:r>
          </w:p>
          <w:p w14:paraId="06958310" w14:textId="77777777" w:rsidR="00993B5B" w:rsidRPr="006B6DD7" w:rsidRDefault="00993B5B" w:rsidP="0099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6DD7">
              <w:t>Pay money</w:t>
            </w:r>
          </w:p>
        </w:tc>
      </w:tr>
      <w:tr w:rsidR="00993B5B" w:rsidRPr="006B6DD7" w14:paraId="312C8CC9" w14:textId="77777777" w:rsidTr="0099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vAlign w:val="center"/>
          </w:tcPr>
          <w:p w14:paraId="76090833" w14:textId="77777777" w:rsidR="00993B5B" w:rsidRPr="006B6DD7" w:rsidRDefault="00993B5B" w:rsidP="00993B5B">
            <w:r w:rsidRPr="006B6DD7">
              <w:t>Who takes on the cost of managing the data?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538C8C34" w14:textId="77777777" w:rsidR="00993B5B" w:rsidRPr="006B6DD7" w:rsidRDefault="00993B5B" w:rsidP="00993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6DD7">
              <w:t>People who access it</w:t>
            </w:r>
          </w:p>
          <w:p w14:paraId="51EB9483" w14:textId="77777777" w:rsidR="00993B5B" w:rsidRPr="006B6DD7" w:rsidRDefault="00993B5B" w:rsidP="00993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6DD7">
              <w:t>Government</w:t>
            </w:r>
          </w:p>
          <w:p w14:paraId="55AD3576" w14:textId="77777777" w:rsidR="00993B5B" w:rsidRPr="006B6DD7" w:rsidRDefault="00993B5B" w:rsidP="00993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6DD7">
              <w:t>Organisation/institution</w:t>
            </w:r>
          </w:p>
          <w:p w14:paraId="70E8E1D5" w14:textId="77777777" w:rsidR="00993B5B" w:rsidRPr="006B6DD7" w:rsidRDefault="00993B5B" w:rsidP="00993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6DD7">
              <w:t>Private company</w:t>
            </w:r>
          </w:p>
        </w:tc>
      </w:tr>
      <w:tr w:rsidR="00993B5B" w:rsidRPr="006B6DD7" w14:paraId="2D947CA8" w14:textId="77777777" w:rsidTr="00993B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vAlign w:val="center"/>
          </w:tcPr>
          <w:p w14:paraId="1521BDC9" w14:textId="77777777" w:rsidR="00993B5B" w:rsidRPr="006B6DD7" w:rsidRDefault="00993B5B" w:rsidP="00993B5B">
            <w:r w:rsidRPr="006B6DD7">
              <w:t>How can people see the data?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4A7A756D" w14:textId="77777777" w:rsidR="00993B5B" w:rsidRPr="006B6DD7" w:rsidRDefault="00993B5B" w:rsidP="0099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6DD7">
              <w:t>Download it</w:t>
            </w:r>
          </w:p>
          <w:p w14:paraId="56F7B348" w14:textId="77777777" w:rsidR="00993B5B" w:rsidRPr="006B6DD7" w:rsidRDefault="00993B5B" w:rsidP="0099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6DD7">
              <w:t>View it in a server</w:t>
            </w:r>
          </w:p>
          <w:p w14:paraId="77A5C571" w14:textId="77777777" w:rsidR="00993B5B" w:rsidRPr="006B6DD7" w:rsidRDefault="00993B5B" w:rsidP="0099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6DD7">
              <w:t>View a recreated dataset</w:t>
            </w:r>
          </w:p>
        </w:tc>
      </w:tr>
      <w:tr w:rsidR="00993B5B" w:rsidRPr="006B6DD7" w14:paraId="3EA8B90A" w14:textId="77777777" w:rsidTr="00993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vAlign w:val="center"/>
          </w:tcPr>
          <w:p w14:paraId="347F1592" w14:textId="77777777" w:rsidR="00993B5B" w:rsidRPr="006B6DD7" w:rsidRDefault="00993B5B" w:rsidP="00993B5B">
            <w:r w:rsidRPr="006B6DD7">
              <w:t>What kind of research can people do on the data?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0A6B4208" w14:textId="77777777" w:rsidR="00993B5B" w:rsidRPr="006B6DD7" w:rsidRDefault="00993B5B" w:rsidP="00993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6DD7">
              <w:t>Anything</w:t>
            </w:r>
          </w:p>
          <w:p w14:paraId="4FD0E507" w14:textId="77777777" w:rsidR="00993B5B" w:rsidRPr="006B6DD7" w:rsidRDefault="00993B5B" w:rsidP="00993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6DD7">
              <w:t>Certain types of analysis</w:t>
            </w:r>
          </w:p>
          <w:p w14:paraId="1BEF1942" w14:textId="77777777" w:rsidR="00993B5B" w:rsidRPr="006B6DD7" w:rsidRDefault="00993B5B" w:rsidP="00993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6DD7">
              <w:t xml:space="preserve">Certain types of </w:t>
            </w:r>
            <w:proofErr w:type="gramStart"/>
            <w:r w:rsidRPr="006B6DD7">
              <w:t>project</w:t>
            </w:r>
            <w:proofErr w:type="gramEnd"/>
          </w:p>
        </w:tc>
      </w:tr>
    </w:tbl>
    <w:p w14:paraId="79A85900" w14:textId="05DC5E76" w:rsidR="00993B5B" w:rsidRPr="00993B5B" w:rsidRDefault="008720D4">
      <w:pPr>
        <w:rPr>
          <w:rFonts w:ascii="Helvetica" w:hAnsi="Helvetica" w:cs="Helvetica"/>
        </w:rPr>
      </w:pPr>
      <w:r>
        <w:rPr>
          <w:rFonts w:ascii="Helvetica" w:hAnsi="Helvetica" w:cs="Helvetica"/>
        </w:rPr>
        <w:t>Seven key q</w:t>
      </w:r>
      <w:r w:rsidR="00993B5B" w:rsidRPr="00993B5B">
        <w:rPr>
          <w:rFonts w:ascii="Helvetica" w:hAnsi="Helvetica" w:cs="Helvetica"/>
        </w:rPr>
        <w:t xml:space="preserve">uestions asked in deliberative democracy sessions and suggested responses </w:t>
      </w:r>
    </w:p>
    <w:p w14:paraId="1373F4D9" w14:textId="77777777" w:rsidR="00993B5B" w:rsidRDefault="00993B5B">
      <w:pPr>
        <w:rPr>
          <w:sz w:val="18"/>
          <w:szCs w:val="18"/>
        </w:rPr>
      </w:pPr>
    </w:p>
    <w:p w14:paraId="1D3E3D4C" w14:textId="77777777" w:rsidR="00993B5B" w:rsidRDefault="00993B5B">
      <w:pPr>
        <w:rPr>
          <w:sz w:val="18"/>
          <w:szCs w:val="18"/>
        </w:rPr>
      </w:pPr>
    </w:p>
    <w:p w14:paraId="746EA326" w14:textId="77777777" w:rsidR="00993B5B" w:rsidRDefault="00993B5B">
      <w:pPr>
        <w:rPr>
          <w:sz w:val="18"/>
          <w:szCs w:val="18"/>
        </w:rPr>
      </w:pPr>
    </w:p>
    <w:p w14:paraId="6D4AC58A" w14:textId="77777777" w:rsidR="00993B5B" w:rsidRDefault="00993B5B">
      <w:pPr>
        <w:rPr>
          <w:sz w:val="18"/>
          <w:szCs w:val="18"/>
        </w:rPr>
      </w:pPr>
    </w:p>
    <w:p w14:paraId="73ABBF6F" w14:textId="77777777" w:rsidR="00993B5B" w:rsidRDefault="00993B5B">
      <w:pPr>
        <w:rPr>
          <w:sz w:val="18"/>
          <w:szCs w:val="18"/>
        </w:rPr>
      </w:pPr>
    </w:p>
    <w:p w14:paraId="76C7A0A6" w14:textId="77777777" w:rsidR="00993B5B" w:rsidRDefault="00993B5B">
      <w:pPr>
        <w:rPr>
          <w:sz w:val="18"/>
          <w:szCs w:val="18"/>
        </w:rPr>
      </w:pPr>
    </w:p>
    <w:p w14:paraId="1C6C5CA0" w14:textId="77777777" w:rsidR="00993B5B" w:rsidRDefault="00993B5B">
      <w:pPr>
        <w:rPr>
          <w:sz w:val="18"/>
          <w:szCs w:val="18"/>
        </w:rPr>
      </w:pPr>
    </w:p>
    <w:p w14:paraId="62386BAC" w14:textId="77777777" w:rsidR="00993B5B" w:rsidRDefault="00993B5B">
      <w:pPr>
        <w:rPr>
          <w:sz w:val="18"/>
          <w:szCs w:val="18"/>
        </w:rPr>
      </w:pPr>
    </w:p>
    <w:p w14:paraId="4E23C536" w14:textId="77777777" w:rsidR="00993B5B" w:rsidRDefault="00993B5B">
      <w:pPr>
        <w:rPr>
          <w:sz w:val="18"/>
          <w:szCs w:val="18"/>
        </w:rPr>
      </w:pPr>
    </w:p>
    <w:p w14:paraId="4CCF9F9D" w14:textId="77777777" w:rsidR="00993B5B" w:rsidRDefault="00993B5B">
      <w:pPr>
        <w:rPr>
          <w:sz w:val="18"/>
          <w:szCs w:val="18"/>
        </w:rPr>
      </w:pPr>
    </w:p>
    <w:p w14:paraId="15850021" w14:textId="77777777" w:rsidR="00993B5B" w:rsidRDefault="00993B5B">
      <w:pPr>
        <w:rPr>
          <w:sz w:val="18"/>
          <w:szCs w:val="18"/>
        </w:rPr>
      </w:pPr>
    </w:p>
    <w:p w14:paraId="25A93572" w14:textId="77777777" w:rsidR="00993B5B" w:rsidRDefault="00993B5B">
      <w:pPr>
        <w:rPr>
          <w:sz w:val="18"/>
          <w:szCs w:val="18"/>
        </w:rPr>
      </w:pPr>
    </w:p>
    <w:p w14:paraId="6F1E62C6" w14:textId="77777777" w:rsidR="00993B5B" w:rsidRDefault="00993B5B">
      <w:pPr>
        <w:rPr>
          <w:sz w:val="18"/>
          <w:szCs w:val="18"/>
        </w:rPr>
      </w:pPr>
    </w:p>
    <w:p w14:paraId="19AB7F8C" w14:textId="77777777" w:rsidR="00993B5B" w:rsidRDefault="00993B5B">
      <w:pPr>
        <w:rPr>
          <w:sz w:val="18"/>
          <w:szCs w:val="18"/>
        </w:rPr>
      </w:pPr>
    </w:p>
    <w:p w14:paraId="7E51025B" w14:textId="77777777" w:rsidR="00993B5B" w:rsidRDefault="00993B5B">
      <w:pPr>
        <w:rPr>
          <w:sz w:val="18"/>
          <w:szCs w:val="18"/>
        </w:rPr>
      </w:pPr>
    </w:p>
    <w:p w14:paraId="60C2F3D4" w14:textId="77777777" w:rsidR="00993B5B" w:rsidRDefault="00993B5B">
      <w:pPr>
        <w:rPr>
          <w:sz w:val="18"/>
          <w:szCs w:val="18"/>
        </w:rPr>
      </w:pPr>
    </w:p>
    <w:p w14:paraId="4FB318AF" w14:textId="77777777" w:rsidR="00993B5B" w:rsidRDefault="00993B5B">
      <w:pPr>
        <w:rPr>
          <w:sz w:val="18"/>
          <w:szCs w:val="18"/>
        </w:rPr>
      </w:pPr>
    </w:p>
    <w:p w14:paraId="7A148C10" w14:textId="77777777" w:rsidR="00993B5B" w:rsidRDefault="00993B5B">
      <w:pPr>
        <w:rPr>
          <w:sz w:val="18"/>
          <w:szCs w:val="18"/>
        </w:rPr>
      </w:pPr>
    </w:p>
    <w:p w14:paraId="32BD3FD3" w14:textId="77777777" w:rsidR="00993B5B" w:rsidRDefault="00993B5B">
      <w:pPr>
        <w:rPr>
          <w:sz w:val="18"/>
          <w:szCs w:val="18"/>
        </w:rPr>
      </w:pPr>
    </w:p>
    <w:p w14:paraId="20CC897F" w14:textId="77777777" w:rsidR="00993B5B" w:rsidRDefault="00993B5B">
      <w:pPr>
        <w:rPr>
          <w:sz w:val="18"/>
          <w:szCs w:val="18"/>
        </w:rPr>
      </w:pPr>
    </w:p>
    <w:p w14:paraId="259B3817" w14:textId="77777777" w:rsidR="00993B5B" w:rsidRDefault="00993B5B">
      <w:pPr>
        <w:rPr>
          <w:sz w:val="18"/>
          <w:szCs w:val="18"/>
        </w:rPr>
      </w:pPr>
    </w:p>
    <w:p w14:paraId="40B018A8" w14:textId="77777777" w:rsidR="00993B5B" w:rsidRDefault="00993B5B">
      <w:pPr>
        <w:rPr>
          <w:sz w:val="18"/>
          <w:szCs w:val="18"/>
        </w:rPr>
      </w:pPr>
    </w:p>
    <w:p w14:paraId="527E0FEE" w14:textId="77777777" w:rsidR="00993B5B" w:rsidRDefault="00993B5B">
      <w:pPr>
        <w:rPr>
          <w:sz w:val="18"/>
          <w:szCs w:val="18"/>
        </w:rPr>
      </w:pPr>
    </w:p>
    <w:p w14:paraId="38BB9B5C" w14:textId="77777777" w:rsidR="00993B5B" w:rsidRDefault="00993B5B">
      <w:pPr>
        <w:rPr>
          <w:sz w:val="18"/>
          <w:szCs w:val="18"/>
        </w:rPr>
      </w:pPr>
    </w:p>
    <w:p w14:paraId="15CC52E4" w14:textId="77777777" w:rsidR="00993B5B" w:rsidRDefault="00993B5B">
      <w:pPr>
        <w:rPr>
          <w:sz w:val="18"/>
          <w:szCs w:val="18"/>
        </w:rPr>
      </w:pPr>
    </w:p>
    <w:p w14:paraId="158D988D" w14:textId="77777777" w:rsidR="00993B5B" w:rsidRDefault="00993B5B">
      <w:pPr>
        <w:rPr>
          <w:sz w:val="18"/>
          <w:szCs w:val="18"/>
        </w:rPr>
      </w:pPr>
    </w:p>
    <w:p w14:paraId="5C19C07F" w14:textId="77777777" w:rsidR="00993B5B" w:rsidRDefault="00993B5B">
      <w:pPr>
        <w:rPr>
          <w:sz w:val="18"/>
          <w:szCs w:val="18"/>
        </w:rPr>
      </w:pPr>
    </w:p>
    <w:p w14:paraId="45893575" w14:textId="77777777" w:rsidR="00993B5B" w:rsidRDefault="00993B5B">
      <w:pPr>
        <w:rPr>
          <w:sz w:val="18"/>
          <w:szCs w:val="18"/>
        </w:rPr>
      </w:pPr>
    </w:p>
    <w:p w14:paraId="65A28EA0" w14:textId="77777777" w:rsidR="00993B5B" w:rsidRDefault="00993B5B">
      <w:pPr>
        <w:rPr>
          <w:sz w:val="18"/>
          <w:szCs w:val="18"/>
        </w:rPr>
      </w:pPr>
    </w:p>
    <w:p w14:paraId="31CBE9DA" w14:textId="77777777" w:rsidR="00993B5B" w:rsidRDefault="00993B5B">
      <w:pPr>
        <w:rPr>
          <w:sz w:val="18"/>
          <w:szCs w:val="18"/>
        </w:rPr>
      </w:pPr>
    </w:p>
    <w:p w14:paraId="33135F61" w14:textId="77777777" w:rsidR="00993B5B" w:rsidRDefault="00993B5B">
      <w:pPr>
        <w:rPr>
          <w:sz w:val="18"/>
          <w:szCs w:val="18"/>
        </w:rPr>
      </w:pPr>
    </w:p>
    <w:p w14:paraId="4C60E6B2" w14:textId="77777777" w:rsidR="00993B5B" w:rsidRDefault="00993B5B">
      <w:pPr>
        <w:rPr>
          <w:sz w:val="18"/>
          <w:szCs w:val="18"/>
        </w:rPr>
      </w:pPr>
    </w:p>
    <w:p w14:paraId="74C08DD2" w14:textId="77777777" w:rsidR="00993B5B" w:rsidRDefault="00993B5B">
      <w:pPr>
        <w:rPr>
          <w:sz w:val="18"/>
          <w:szCs w:val="18"/>
        </w:rPr>
      </w:pPr>
    </w:p>
    <w:p w14:paraId="45C2A315" w14:textId="77777777" w:rsidR="00993B5B" w:rsidRDefault="00993B5B">
      <w:pPr>
        <w:rPr>
          <w:sz w:val="18"/>
          <w:szCs w:val="18"/>
        </w:rPr>
      </w:pPr>
    </w:p>
    <w:p w14:paraId="100910E9" w14:textId="1861D3EE" w:rsidR="00073279" w:rsidRPr="00FD1654" w:rsidRDefault="00073279">
      <w:pPr>
        <w:rPr>
          <w:sz w:val="18"/>
          <w:szCs w:val="18"/>
        </w:rPr>
      </w:pPr>
    </w:p>
    <w:sectPr w:rsidR="00073279" w:rsidRPr="00FD16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t5patzarrv2hetprq5wxfavzdffrwda225&quot;&gt;My EndNote Library&lt;record-ids&gt;&lt;item&gt;843&lt;/item&gt;&lt;/record-ids&gt;&lt;/item&gt;&lt;/Libraries&gt;"/>
  </w:docVars>
  <w:rsids>
    <w:rsidRoot w:val="00FD1654"/>
    <w:rsid w:val="00073279"/>
    <w:rsid w:val="002D6629"/>
    <w:rsid w:val="008720D4"/>
    <w:rsid w:val="00903B1F"/>
    <w:rsid w:val="00993B5B"/>
    <w:rsid w:val="009B4149"/>
    <w:rsid w:val="00DD346E"/>
    <w:rsid w:val="00FB2129"/>
    <w:rsid w:val="00FD1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57B5C"/>
  <w15:chartTrackingRefBased/>
  <w15:docId w15:val="{54F91C21-D261-4502-BBB8-E9F53EEEF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654"/>
    <w:pPr>
      <w:spacing w:after="0" w:line="360" w:lineRule="auto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FD165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03B1F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3B1F"/>
    <w:rPr>
      <w:rFonts w:ascii="Arial" w:eastAsia="Times New Roman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03B1F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03B1F"/>
    <w:rPr>
      <w:rFonts w:ascii="Arial" w:eastAsia="Times New Roman" w:hAnsi="Arial"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Marie Burn</dc:creator>
  <cp:keywords/>
  <dc:description/>
  <cp:lastModifiedBy>Anne-Marie Burn</cp:lastModifiedBy>
  <cp:revision>2</cp:revision>
  <dcterms:created xsi:type="dcterms:W3CDTF">2024-04-08T13:18:00Z</dcterms:created>
  <dcterms:modified xsi:type="dcterms:W3CDTF">2024-04-08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a2d7b2e0a00e250329dce7b561f96d5c58f0ea5d3d68a03694778ae2cc4d4c</vt:lpwstr>
  </property>
</Properties>
</file>